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129" w:rsidRPr="00AB3A47" w:rsidRDefault="00777944" w:rsidP="00E6012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E60129" w:rsidRPr="00AB3A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B3A4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AB3A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3A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60129" w:rsidRPr="00AB3A47">
        <w:rPr>
          <w:rFonts w:ascii="Times New Roman" w:hAnsi="Times New Roman" w:cs="Times New Roman"/>
          <w:b/>
          <w:sz w:val="24"/>
          <w:szCs w:val="24"/>
        </w:rPr>
        <w:t>GEE analysis the associations of total OH-PAH</w:t>
      </w:r>
      <w:r w:rsidR="00094A39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 w:rsidR="00E60129" w:rsidRPr="00AB3A47">
        <w:rPr>
          <w:rFonts w:ascii="Times New Roman" w:hAnsi="Times New Roman" w:cs="Times New Roman"/>
          <w:b/>
          <w:sz w:val="24"/>
          <w:szCs w:val="24"/>
        </w:rPr>
        <w:t xml:space="preserve"> concentration with </w:t>
      </w:r>
      <w:r>
        <w:rPr>
          <w:rFonts w:ascii="Times New Roman" w:hAnsi="Times New Roman" w:cs="Times New Roman" w:hint="eastAsia"/>
          <w:b/>
          <w:sz w:val="24"/>
          <w:szCs w:val="24"/>
        </w:rPr>
        <w:t>BW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965"/>
        <w:gridCol w:w="1966"/>
        <w:gridCol w:w="1420"/>
        <w:gridCol w:w="1421"/>
        <w:gridCol w:w="1421"/>
      </w:tblGrid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bottom w:val="single" w:sz="12" w:space="0" w:color="auto"/>
            </w:tcBorders>
          </w:tcPr>
          <w:p w:rsidR="00E60129" w:rsidRPr="00C358D5" w:rsidRDefault="00E60129" w:rsidP="00777944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Parameters                    </w:t>
            </w:r>
            <w:r w:rsidRPr="00C358D5">
              <w:rPr>
                <w:rFonts w:ascii="Times New Roman" w:hAnsi="Times New Roman" w:cs="Times New Roman"/>
                <w:i/>
                <w:sz w:val="21"/>
                <w:szCs w:val="21"/>
              </w:rPr>
              <w:t>ß</w:t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Wald </w:t>
            </w:r>
            <w:r w:rsidRPr="00C358D5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sym w:font="Symbol" w:char="0063"/>
            </w:r>
            <w:r w:rsidRPr="00C358D5">
              <w:rPr>
                <w:rFonts w:ascii="Times New Roman" w:eastAsia="宋体" w:hAnsi="Times New Roman" w:cs="Times New Roman"/>
                <w:i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C358D5">
              <w:rPr>
                <w:rFonts w:ascii="Times New Roman" w:hAnsi="Times New Roman" w:cs="Times New Roman"/>
                <w:i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:rsidR="00E60129" w:rsidRPr="00C358D5" w:rsidRDefault="00AB3A47" w:rsidP="00A5180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</w:p>
        </w:tc>
      </w:tr>
      <w:tr w:rsidR="00E60129" w:rsidRPr="00C358D5" w:rsidTr="00A5180F">
        <w:trPr>
          <w:jc w:val="center"/>
        </w:trPr>
        <w:tc>
          <w:tcPr>
            <w:tcW w:w="1965" w:type="dxa"/>
            <w:tcBorders>
              <w:bottom w:val="nil"/>
            </w:tcBorders>
          </w:tcPr>
          <w:p w:rsidR="00E60129" w:rsidRPr="00C358D5" w:rsidRDefault="00E60129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aternal education</w:t>
            </w:r>
          </w:p>
        </w:tc>
        <w:tc>
          <w:tcPr>
            <w:tcW w:w="1966" w:type="dxa"/>
            <w:tcBorders>
              <w:bottom w:val="nil"/>
            </w:tcBorders>
          </w:tcPr>
          <w:p w:rsidR="00E60129" w:rsidRPr="00C358D5" w:rsidRDefault="00E60129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bottom w:val="nil"/>
            </w:tcBorders>
          </w:tcPr>
          <w:p w:rsidR="00E60129" w:rsidRPr="00C358D5" w:rsidRDefault="00E60129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bottom w:val="nil"/>
            </w:tcBorders>
          </w:tcPr>
          <w:p w:rsidR="00E60129" w:rsidRPr="00C358D5" w:rsidRDefault="00E60129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0129" w:rsidRPr="00C358D5" w:rsidTr="00A5180F">
        <w:trPr>
          <w:jc w:val="center"/>
        </w:trPr>
        <w:tc>
          <w:tcPr>
            <w:tcW w:w="1965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1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rimary school</w:t>
            </w:r>
            <w:bookmarkEnd w:id="1"/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25.99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0129" w:rsidRPr="00C358D5" w:rsidTr="00A5180F">
        <w:trPr>
          <w:jc w:val="center"/>
        </w:trPr>
        <w:tc>
          <w:tcPr>
            <w:tcW w:w="1965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Middle school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-0.21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5</w:t>
            </w:r>
          </w:p>
        </w:tc>
      </w:tr>
      <w:tr w:rsidR="00E60129" w:rsidRPr="00C358D5" w:rsidTr="00A5180F">
        <w:trPr>
          <w:jc w:val="center"/>
        </w:trPr>
        <w:tc>
          <w:tcPr>
            <w:tcW w:w="1965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High school  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-1.30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5.245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</w:tr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22"/>
            <w:bookmarkStart w:id="3" w:name="OLE_LINK25"/>
            <w:bookmarkStart w:id="4" w:name="OLE_LINK29"/>
            <w:bookmarkStart w:id="5" w:name="OLE_LINK30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tatus of</w:t>
            </w:r>
            <w:bookmarkEnd w:id="2"/>
            <w:bookmarkEnd w:id="3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End w:id="4"/>
            <w:bookmarkEnd w:id="5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  <w:bookmarkStart w:id="6" w:name="OLE_LINK23"/>
            <w:bookmarkStart w:id="7" w:name="OLE_LINK24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End w:id="6"/>
            <w:bookmarkEnd w:id="7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              0.25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24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</w:tr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tatus of drinking</w:t>
            </w:r>
            <w:bookmarkStart w:id="8" w:name="OLE_LINK26"/>
            <w:bookmarkStart w:id="9" w:name="OLE_LINK27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End w:id="8"/>
            <w:bookmarkEnd w:id="9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              0.246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21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tatus of eating bacon           -0.14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829</w:t>
            </w:r>
          </w:p>
        </w:tc>
      </w:tr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Maternal gestational weeks       2.21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6.80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Maternal delivery mode          -0.04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</w:tr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Gender of newborn              -0.956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3.55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</w:tr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OLE_LINK18"/>
            <w:bookmarkStart w:id="11" w:name="OLE_LINK19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aternal</w:t>
            </w:r>
            <w:bookmarkEnd w:id="10"/>
            <w:bookmarkEnd w:id="11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 BMI                  -0.09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4.54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</w:tr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aternal age                   0.05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590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442</w:t>
            </w:r>
          </w:p>
        </w:tc>
      </w:tr>
      <w:tr w:rsidR="00E60129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nil"/>
            </w:tcBorders>
          </w:tcPr>
          <w:p w:rsidR="00E60129" w:rsidRPr="00C358D5" w:rsidRDefault="00E60129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Total PAHs concentration         -0.081</w:t>
            </w:r>
          </w:p>
        </w:tc>
        <w:tc>
          <w:tcPr>
            <w:tcW w:w="1420" w:type="dxa"/>
            <w:tcBorders>
              <w:top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5.435</w:t>
            </w:r>
          </w:p>
        </w:tc>
        <w:tc>
          <w:tcPr>
            <w:tcW w:w="1421" w:type="dxa"/>
            <w:tcBorders>
              <w:top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  <w:tcBorders>
              <w:top w:val="nil"/>
            </w:tcBorders>
          </w:tcPr>
          <w:p w:rsidR="00E60129" w:rsidRPr="00C358D5" w:rsidRDefault="00E60129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</w:tbl>
    <w:p w:rsidR="00E60129" w:rsidRPr="00C358D5" w:rsidRDefault="00E60129" w:rsidP="00E60129">
      <w:pPr>
        <w:spacing w:line="480" w:lineRule="auto"/>
        <w:rPr>
          <w:rFonts w:ascii="Times New Roman" w:hAnsi="Times New Roman" w:cs="Times New Roman"/>
          <w:color w:val="FF0000"/>
          <w:sz w:val="21"/>
          <w:szCs w:val="21"/>
        </w:rPr>
      </w:pPr>
    </w:p>
    <w:p w:rsidR="00954B70" w:rsidRDefault="00954B70"/>
    <w:sectPr w:rsidR="00954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7B1C" w:rsidRDefault="00BD7B1C" w:rsidP="00AB3A47">
      <w:r>
        <w:separator/>
      </w:r>
    </w:p>
  </w:endnote>
  <w:endnote w:type="continuationSeparator" w:id="0">
    <w:p w:rsidR="00BD7B1C" w:rsidRDefault="00BD7B1C" w:rsidP="00AB3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7B1C" w:rsidRDefault="00BD7B1C" w:rsidP="00AB3A47">
      <w:r>
        <w:separator/>
      </w:r>
    </w:p>
  </w:footnote>
  <w:footnote w:type="continuationSeparator" w:id="0">
    <w:p w:rsidR="00BD7B1C" w:rsidRDefault="00BD7B1C" w:rsidP="00AB3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29"/>
    <w:rsid w:val="00094A39"/>
    <w:rsid w:val="00417163"/>
    <w:rsid w:val="00620187"/>
    <w:rsid w:val="006D529A"/>
    <w:rsid w:val="00777944"/>
    <w:rsid w:val="00954B70"/>
    <w:rsid w:val="00AB3A47"/>
    <w:rsid w:val="00BD7B1C"/>
    <w:rsid w:val="00E6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1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0187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AB3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A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3A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A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1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0187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AB3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A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3A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A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g</dc:creator>
  <cp:lastModifiedBy>lenovo</cp:lastModifiedBy>
  <cp:revision>3</cp:revision>
  <dcterms:created xsi:type="dcterms:W3CDTF">2020-11-21T18:44:00Z</dcterms:created>
  <dcterms:modified xsi:type="dcterms:W3CDTF">2020-11-21T18:53:00Z</dcterms:modified>
</cp:coreProperties>
</file>